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8549D" w14:textId="4B72B1B3" w:rsidR="00D4179B" w:rsidRPr="001561AE" w:rsidRDefault="008E77FB" w:rsidP="00A1017A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1561AE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Supplementary Table 2</w:t>
      </w:r>
      <w:bookmarkStart w:id="0" w:name="_GoBack"/>
      <w:bookmarkEnd w:id="0"/>
    </w:p>
    <w:p w14:paraId="53471D6D" w14:textId="68A40B42" w:rsidR="008E77FB" w:rsidRPr="003A26ED" w:rsidRDefault="008E77FB" w:rsidP="00A1017A">
      <w:pPr>
        <w:widowControl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>
        <w:rPr>
          <w:rFonts w:ascii="Times New Roman" w:eastAsia="ＭＳ 明朝" w:hAnsi="Times New Roman" w:cs="Times New Roman" w:hint="eastAsia"/>
          <w:bCs/>
          <w:sz w:val="24"/>
          <w:szCs w:val="24"/>
        </w:rPr>
        <w:t>Plasma-free amino acid profiles of the normal protein diet</w:t>
      </w:r>
      <w:r>
        <w:rPr>
          <w:rFonts w:ascii="Times New Roman" w:eastAsia="ＭＳ 明朝" w:hAnsi="Times New Roman" w:cs="Times New Roman"/>
          <w:bCs/>
          <w:sz w:val="24"/>
          <w:szCs w:val="24"/>
        </w:rPr>
        <w:t xml:space="preserve"> group (NPD) and low protein diet </w:t>
      </w:r>
      <w:r w:rsidR="003A26ED">
        <w:rPr>
          <w:rFonts w:ascii="Times New Roman" w:eastAsia="ＭＳ 明朝" w:hAnsi="Times New Roman" w:cs="Times New Roman"/>
          <w:bCs/>
          <w:sz w:val="24"/>
          <w:szCs w:val="24"/>
        </w:rPr>
        <w:t xml:space="preserve">group </w:t>
      </w:r>
      <w:r>
        <w:rPr>
          <w:rFonts w:ascii="Times New Roman" w:eastAsia="ＭＳ 明朝" w:hAnsi="Times New Roman" w:cs="Times New Roman"/>
          <w:bCs/>
          <w:sz w:val="24"/>
          <w:szCs w:val="24"/>
        </w:rPr>
        <w:t>(LPD).</w:t>
      </w:r>
    </w:p>
    <w:p w14:paraId="63AE244F" w14:textId="77777777" w:rsidR="008E77FB" w:rsidRDefault="008E77FB" w:rsidP="00A1017A">
      <w:pPr>
        <w:widowControl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064182" w14:paraId="487CF4AD" w14:textId="77777777" w:rsidTr="005C1395"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5D7A4" w14:textId="735ABE33" w:rsidR="00064182" w:rsidRDefault="00064182" w:rsidP="00A1017A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Amino acid</w:t>
            </w:r>
            <w:r w:rsidR="0076113A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65B51" w14:textId="280AB8C0" w:rsidR="00064182" w:rsidRDefault="00064182" w:rsidP="00A1017A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Concentration</w:t>
            </w:r>
            <w:r w:rsidR="0076113A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s</w:t>
            </w:r>
            <w:r w:rsidR="00041DD2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(</w:t>
            </w:r>
            <w:r w:rsidR="00041DD2" w:rsidRPr="00041DD2">
              <w:rPr>
                <w:rFonts w:ascii="Symbol" w:eastAsia="ＭＳ 明朝" w:hAnsi="Symbol" w:cs="Times New Roman"/>
                <w:bCs/>
                <w:sz w:val="24"/>
                <w:szCs w:val="24"/>
              </w:rPr>
              <w:t></w:t>
            </w:r>
            <w:r w:rsidR="00041DD2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mol/L, mean </w:t>
            </w:r>
            <w:r w:rsidR="00041DD2">
              <w:rPr>
                <w:rFonts w:ascii="Times New Roman" w:hAnsi="Times New Roman"/>
                <w:sz w:val="24"/>
              </w:rPr>
              <w:t xml:space="preserve">± </w:t>
            </w:r>
            <w:r w:rsidR="004E1ACE">
              <w:rPr>
                <w:rFonts w:ascii="Times New Roman" w:hAnsi="Times New Roman"/>
                <w:sz w:val="24"/>
              </w:rPr>
              <w:t>SEM</w:t>
            </w:r>
            <w:r w:rsidR="00041DD2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A11E2" w14:textId="41F08A50" w:rsidR="00064182" w:rsidRDefault="00064182" w:rsidP="00A1017A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p-value</w:t>
            </w:r>
          </w:p>
        </w:tc>
      </w:tr>
      <w:tr w:rsidR="008E77FB" w14:paraId="5017103B" w14:textId="77777777" w:rsidTr="005C1395"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36810" w14:textId="7CA4E484" w:rsidR="008E77FB" w:rsidRDefault="008E77FB" w:rsidP="00A1017A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C1822" w14:textId="17BBFF72" w:rsidR="008E77FB" w:rsidRDefault="001836CE" w:rsidP="00A1017A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 xml:space="preserve">NPD 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(n=12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6C6F8" w14:textId="0D7964C4" w:rsidR="008E77FB" w:rsidRDefault="001836CE" w:rsidP="00A1017A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LPD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(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n=12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BB9E3" w14:textId="77777777" w:rsidR="008E77FB" w:rsidRDefault="008E77FB" w:rsidP="00A1017A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</w:tr>
      <w:tr w:rsidR="008E77FB" w14:paraId="49896533" w14:textId="77777777" w:rsidTr="005C1395"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68E50" w14:textId="1736D506" w:rsidR="008E77FB" w:rsidRDefault="008E77FB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Alanin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E559A" w14:textId="45F10ACB" w:rsidR="008E77FB" w:rsidRDefault="002938B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698.3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85.9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6B3CF" w14:textId="1C9431C0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826.5</w:t>
            </w:r>
            <w:r>
              <w:rPr>
                <w:rFonts w:ascii="Times New Roman" w:hAnsi="Times New Roman"/>
                <w:sz w:val="24"/>
              </w:rPr>
              <w:t xml:space="preserve"> ± 52.0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CF540" w14:textId="7D8C3392" w:rsidR="008E77FB" w:rsidRDefault="00286A76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226</w:t>
            </w:r>
          </w:p>
        </w:tc>
      </w:tr>
      <w:tr w:rsidR="008E77FB" w14:paraId="1F508464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6FC4446" w14:textId="14710CD4" w:rsidR="008E77FB" w:rsidRDefault="008E77FB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Argin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6D3F6BE" w14:textId="78CD27BB" w:rsidR="008E77FB" w:rsidRDefault="002938B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81.0</w:t>
            </w:r>
            <w:r>
              <w:rPr>
                <w:rFonts w:ascii="Times New Roman" w:hAnsi="Times New Roman"/>
                <w:sz w:val="24"/>
              </w:rPr>
              <w:t xml:space="preserve"> ± 5.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CAD8B2D" w14:textId="68EB6EB1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86.6</w:t>
            </w:r>
            <w:r>
              <w:rPr>
                <w:rFonts w:ascii="Times New Roman" w:hAnsi="Times New Roman"/>
                <w:sz w:val="24"/>
              </w:rPr>
              <w:t xml:space="preserve"> ± 5.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8C10101" w14:textId="06A35EA8" w:rsidR="008E77FB" w:rsidRDefault="00286A76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510</w:t>
            </w:r>
          </w:p>
        </w:tc>
      </w:tr>
      <w:tr w:rsidR="008E77FB" w14:paraId="3F45A0BC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EF3C213" w14:textId="5005CB80" w:rsidR="008E77FB" w:rsidRDefault="008E77FB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Asparag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8693343" w14:textId="12D253A6" w:rsidR="008E77FB" w:rsidRDefault="002938B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77.2</w:t>
            </w:r>
            <w:r>
              <w:rPr>
                <w:rFonts w:ascii="Times New Roman" w:hAnsi="Times New Roman"/>
                <w:sz w:val="24"/>
              </w:rPr>
              <w:t xml:space="preserve"> ± 14.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6E05B99" w14:textId="3EF4BAF2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53.0</w:t>
            </w:r>
            <w:r>
              <w:rPr>
                <w:rFonts w:ascii="Times New Roman" w:hAnsi="Times New Roman"/>
                <w:sz w:val="24"/>
              </w:rPr>
              <w:t xml:space="preserve"> ± 3.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826B049" w14:textId="4472F4D3" w:rsidR="008E77FB" w:rsidRDefault="00286A76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142</w:t>
            </w:r>
          </w:p>
        </w:tc>
      </w:tr>
      <w:tr w:rsidR="008E77FB" w14:paraId="61F62B11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D341952" w14:textId="6A077F82" w:rsidR="008E77FB" w:rsidRDefault="008E77FB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Asp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a</w:t>
            </w:r>
            <w:r w:rsidR="00F334E4"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rtat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2BC5481" w14:textId="03F03799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1.7</w:t>
            </w:r>
            <w:r>
              <w:rPr>
                <w:rFonts w:ascii="Times New Roman" w:hAnsi="Times New Roman"/>
                <w:sz w:val="24"/>
              </w:rPr>
              <w:t xml:space="preserve"> ± 2.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E029A21" w14:textId="533EE8E9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8.3</w:t>
            </w:r>
            <w:r>
              <w:rPr>
                <w:rFonts w:ascii="Times New Roman" w:hAnsi="Times New Roman"/>
                <w:sz w:val="24"/>
              </w:rPr>
              <w:t xml:space="preserve"> ± 0.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4DF9F7D" w14:textId="0927196C" w:rsidR="008E77FB" w:rsidRDefault="00286A76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267</w:t>
            </w:r>
          </w:p>
        </w:tc>
      </w:tr>
      <w:tr w:rsidR="008E77FB" w14:paraId="29DDEF8B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BDF0EE8" w14:textId="15E5B5C0" w:rsidR="008E77FB" w:rsidRDefault="00C40139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Citrull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74BAB0D" w14:textId="0B418A6C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48.0</w:t>
            </w:r>
            <w:r>
              <w:rPr>
                <w:rFonts w:ascii="Times New Roman" w:hAnsi="Times New Roman"/>
                <w:sz w:val="24"/>
              </w:rPr>
              <w:t xml:space="preserve"> ± 2.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CEE0A95" w14:textId="4C87605A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53.6</w:t>
            </w:r>
            <w:r>
              <w:rPr>
                <w:rFonts w:ascii="Times New Roman" w:hAnsi="Times New Roman"/>
                <w:sz w:val="24"/>
              </w:rPr>
              <w:t xml:space="preserve"> ± 3.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318CF85" w14:textId="3C0704C0" w:rsidR="008E77FB" w:rsidRDefault="00286A76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193</w:t>
            </w:r>
          </w:p>
        </w:tc>
      </w:tr>
      <w:tr w:rsidR="008E77FB" w14:paraId="2B97367C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23B7340" w14:textId="3682D8F5" w:rsidR="008E77FB" w:rsidRDefault="008E77FB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Glutamin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DC12A39" w14:textId="3CDF786C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627.7</w:t>
            </w:r>
            <w:r>
              <w:rPr>
                <w:rFonts w:ascii="Times New Roman" w:hAnsi="Times New Roman"/>
                <w:sz w:val="24"/>
              </w:rPr>
              <w:t xml:space="preserve"> ± 48.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67DD3F3" w14:textId="5EFA733D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738.5</w:t>
            </w:r>
            <w:r>
              <w:rPr>
                <w:rFonts w:ascii="Times New Roman" w:hAnsi="Times New Roman"/>
                <w:sz w:val="24"/>
              </w:rPr>
              <w:t xml:space="preserve"> ± 23.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4390C3C" w14:textId="744DFC49" w:rsidR="008E77FB" w:rsidRDefault="00286A76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057</w:t>
            </w:r>
          </w:p>
        </w:tc>
      </w:tr>
      <w:tr w:rsidR="008E77FB" w14:paraId="7D3A6559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31200F8" w14:textId="54C9F5E3" w:rsidR="008E77FB" w:rsidRDefault="008E77FB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Glutamat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4BC26B3" w14:textId="16ABB104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41.1</w:t>
            </w:r>
            <w:r>
              <w:rPr>
                <w:rFonts w:ascii="Times New Roman" w:hAnsi="Times New Roman"/>
                <w:sz w:val="24"/>
              </w:rPr>
              <w:t xml:space="preserve"> ± 5.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1257D7E" w14:textId="67572B26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41.5</w:t>
            </w:r>
            <w:r>
              <w:rPr>
                <w:rFonts w:ascii="Times New Roman" w:hAnsi="Times New Roman"/>
                <w:sz w:val="24"/>
              </w:rPr>
              <w:t xml:space="preserve"> ± 3.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64C03CC" w14:textId="6ED461BF" w:rsidR="008E77FB" w:rsidRDefault="00286A76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945</w:t>
            </w:r>
          </w:p>
        </w:tc>
      </w:tr>
      <w:tr w:rsidR="008E77FB" w14:paraId="01760360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44F1489" w14:textId="62EAD8DC" w:rsidR="008E77FB" w:rsidRDefault="008E77FB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Glyc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8D39E1E" w14:textId="2BE83BCC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99.3</w:t>
            </w:r>
            <w:r>
              <w:rPr>
                <w:rFonts w:ascii="Times New Roman" w:hAnsi="Times New Roman"/>
                <w:sz w:val="24"/>
              </w:rPr>
              <w:t xml:space="preserve"> ± 17.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965B046" w14:textId="3E8080EF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205.7</w:t>
            </w:r>
            <w:r>
              <w:rPr>
                <w:rFonts w:ascii="Times New Roman" w:hAnsi="Times New Roman"/>
                <w:sz w:val="24"/>
              </w:rPr>
              <w:t xml:space="preserve"> ± 19.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D28634B" w14:textId="64B6C582" w:rsidR="008E77FB" w:rsidRDefault="00286A76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802</w:t>
            </w:r>
          </w:p>
        </w:tc>
      </w:tr>
      <w:tr w:rsidR="008E77FB" w14:paraId="411095C6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76C2629" w14:textId="5CDF96AF" w:rsidR="008E77FB" w:rsidRDefault="008E77FB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Histid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B00B3C8" w14:textId="666DC0D6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85.3</w:t>
            </w:r>
            <w:r>
              <w:rPr>
                <w:rFonts w:ascii="Times New Roman" w:hAnsi="Times New Roman"/>
                <w:sz w:val="24"/>
              </w:rPr>
              <w:t xml:space="preserve"> ± 9.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4FDF089" w14:textId="762826CC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71.5</w:t>
            </w:r>
            <w:r>
              <w:rPr>
                <w:rFonts w:ascii="Times New Roman" w:hAnsi="Times New Roman"/>
                <w:sz w:val="24"/>
              </w:rPr>
              <w:t xml:space="preserve"> ± 5.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D019726" w14:textId="52C4066F" w:rsidR="008E77FB" w:rsidRDefault="00286A76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207</w:t>
            </w:r>
          </w:p>
        </w:tc>
      </w:tr>
      <w:tr w:rsidR="008E77FB" w14:paraId="31548BE9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44EA845" w14:textId="08A4A5CC" w:rsidR="008E77FB" w:rsidRDefault="008E77FB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Isoleuc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89A22A7" w14:textId="593B85C4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33.3</w:t>
            </w:r>
            <w:r>
              <w:rPr>
                <w:rFonts w:ascii="Times New Roman" w:hAnsi="Times New Roman"/>
                <w:sz w:val="24"/>
              </w:rPr>
              <w:t xml:space="preserve"> ± 16.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C30345D" w14:textId="4348C0DA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54.2</w:t>
            </w:r>
            <w:r>
              <w:rPr>
                <w:rFonts w:ascii="Times New Roman" w:hAnsi="Times New Roman"/>
                <w:sz w:val="24"/>
              </w:rPr>
              <w:t xml:space="preserve"> ± 4.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055A981" w14:textId="15DF68FC" w:rsidR="008E77FB" w:rsidRDefault="00286A76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&lt;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001***</w:t>
            </w:r>
          </w:p>
        </w:tc>
      </w:tr>
      <w:tr w:rsidR="008E77FB" w14:paraId="53EDB460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3883F84" w14:textId="2F793E01" w:rsidR="008E77FB" w:rsidRDefault="008E77FB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Leuc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CF96492" w14:textId="45BBD8ED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210.5</w:t>
            </w:r>
            <w:r>
              <w:rPr>
                <w:rFonts w:ascii="Times New Roman" w:hAnsi="Times New Roman"/>
                <w:sz w:val="24"/>
              </w:rPr>
              <w:t xml:space="preserve"> ± 27.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6942907" w14:textId="40023AD7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93.1</w:t>
            </w:r>
            <w:r>
              <w:rPr>
                <w:rFonts w:ascii="Times New Roman" w:hAnsi="Times New Roman"/>
                <w:sz w:val="24"/>
              </w:rPr>
              <w:t xml:space="preserve"> ± 7.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CF6D246" w14:textId="36CB5667" w:rsidR="008E77FB" w:rsidRDefault="00286A76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&lt;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001***</w:t>
            </w:r>
          </w:p>
        </w:tc>
      </w:tr>
      <w:tr w:rsidR="008E77FB" w14:paraId="5FCD41C3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12DA4E9" w14:textId="594C7D5C" w:rsidR="008E77FB" w:rsidRDefault="008E77FB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Lys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F1C56E9" w14:textId="1B1CCCB0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 xml:space="preserve">408.3 </w:t>
            </w:r>
            <w:r>
              <w:rPr>
                <w:rFonts w:ascii="Times New Roman" w:hAnsi="Times New Roman"/>
                <w:sz w:val="24"/>
              </w:rPr>
              <w:t>± 39.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D3F016F" w14:textId="2C83EB48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294.8</w:t>
            </w:r>
            <w:r>
              <w:rPr>
                <w:rFonts w:ascii="Times New Roman" w:hAnsi="Times New Roman"/>
                <w:sz w:val="24"/>
              </w:rPr>
              <w:t xml:space="preserve"> ± 21.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526E288" w14:textId="31BE7281" w:rsidR="008E77FB" w:rsidRDefault="00286A76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023*</w:t>
            </w:r>
          </w:p>
        </w:tc>
      </w:tr>
      <w:tr w:rsidR="008E77FB" w14:paraId="410430BB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060C52E" w14:textId="667219D2" w:rsidR="008E77FB" w:rsidRDefault="008E77FB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Methion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B7972C3" w14:textId="02CA62B6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84.8</w:t>
            </w:r>
            <w:r>
              <w:rPr>
                <w:rFonts w:ascii="Times New Roman" w:hAnsi="Times New Roman"/>
                <w:sz w:val="24"/>
              </w:rPr>
              <w:t xml:space="preserve"> ± 10.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D34A91C" w14:textId="6F9B0610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46.2</w:t>
            </w:r>
            <w:r>
              <w:rPr>
                <w:rFonts w:ascii="Times New Roman" w:hAnsi="Times New Roman"/>
                <w:sz w:val="24"/>
              </w:rPr>
              <w:t xml:space="preserve"> ± 2.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8488431" w14:textId="723B8478" w:rsidR="008E77FB" w:rsidRDefault="00286A76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002**</w:t>
            </w:r>
          </w:p>
        </w:tc>
      </w:tr>
      <w:tr w:rsidR="008E77FB" w14:paraId="2E6DEC10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8CE431C" w14:textId="4255809B" w:rsidR="008E77FB" w:rsidRDefault="008E77FB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Phenylalan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BF16674" w14:textId="62927CCC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78.8</w:t>
            </w:r>
            <w:r>
              <w:rPr>
                <w:rFonts w:ascii="Times New Roman" w:hAnsi="Times New Roman"/>
                <w:sz w:val="24"/>
              </w:rPr>
              <w:t xml:space="preserve"> ± 11.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6F475CF" w14:textId="4B8A56C1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41.6</w:t>
            </w:r>
            <w:r>
              <w:rPr>
                <w:rFonts w:ascii="Times New Roman" w:hAnsi="Times New Roman"/>
                <w:sz w:val="24"/>
              </w:rPr>
              <w:t xml:space="preserve"> ± 2.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B588834" w14:textId="7055E5FA" w:rsidR="008E77FB" w:rsidRDefault="00286A76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&lt; 0.001***</w:t>
            </w:r>
          </w:p>
        </w:tc>
      </w:tr>
      <w:tr w:rsidR="008E77FB" w14:paraId="7E871EEA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A05EBFE" w14:textId="653382B0" w:rsidR="008E77FB" w:rsidRDefault="008E77FB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Prol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03B425E" w14:textId="1D9652CC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244.2</w:t>
            </w:r>
            <w:r>
              <w:rPr>
                <w:rFonts w:ascii="Times New Roman" w:hAnsi="Times New Roman"/>
                <w:sz w:val="24"/>
              </w:rPr>
              <w:t xml:space="preserve"> ±</w:t>
            </w:r>
            <w:r w:rsidR="001561AE">
              <w:rPr>
                <w:rFonts w:ascii="Times New Roman" w:hAnsi="Times New Roman"/>
                <w:sz w:val="24"/>
              </w:rPr>
              <w:t xml:space="preserve"> 43.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C6DFAD8" w14:textId="1D9138CE" w:rsidR="008E77FB" w:rsidRDefault="001836CE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44.3</w:t>
            </w:r>
            <w:r>
              <w:rPr>
                <w:rFonts w:ascii="Times New Roman" w:hAnsi="Times New Roman"/>
                <w:sz w:val="24"/>
              </w:rPr>
              <w:t xml:space="preserve"> ± 11.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23D237D" w14:textId="2A64A7B9" w:rsidR="008E77FB" w:rsidRDefault="00286A76" w:rsidP="008E77FB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046*</w:t>
            </w:r>
          </w:p>
        </w:tc>
      </w:tr>
      <w:tr w:rsidR="001836CE" w14:paraId="48908C4E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515A355" w14:textId="47F78C2F" w:rsidR="001836CE" w:rsidRDefault="001836CE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Se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r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A27C075" w14:textId="2D7281EA" w:rsidR="001836CE" w:rsidRDefault="001836CE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80.7</w:t>
            </w:r>
            <w:r>
              <w:rPr>
                <w:rFonts w:ascii="Times New Roman" w:hAnsi="Times New Roman"/>
                <w:sz w:val="24"/>
              </w:rPr>
              <w:t xml:space="preserve"> ± 24.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20F1467" w14:textId="64DBF1FE" w:rsidR="001836CE" w:rsidRDefault="001836CE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61.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</w:rPr>
              <w:t xml:space="preserve"> ±</w:t>
            </w:r>
            <w:r w:rsidR="005D0924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8.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78EB3B2" w14:textId="38AA9811" w:rsidR="001836CE" w:rsidRDefault="00286A76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492</w:t>
            </w:r>
          </w:p>
        </w:tc>
      </w:tr>
      <w:tr w:rsidR="001836CE" w14:paraId="09A9ECD2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C63619A" w14:textId="7EC9D118" w:rsidR="001836CE" w:rsidRDefault="001836CE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Taur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BA445E9" w14:textId="30AB90E3" w:rsidR="001836CE" w:rsidRDefault="001836CE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451.2</w:t>
            </w:r>
            <w:r>
              <w:rPr>
                <w:rFonts w:ascii="Times New Roman" w:hAnsi="Times New Roman"/>
                <w:sz w:val="24"/>
              </w:rPr>
              <w:t xml:space="preserve"> ± 28.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81AC3F4" w14:textId="0AD9D5A4" w:rsidR="001836CE" w:rsidRDefault="001836CE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456.2</w:t>
            </w:r>
            <w:r>
              <w:rPr>
                <w:rFonts w:ascii="Times New Roman" w:hAnsi="Times New Roman"/>
                <w:sz w:val="24"/>
              </w:rPr>
              <w:t xml:space="preserve"> ± 86.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5DC25FC" w14:textId="0DFBF345" w:rsidR="001836CE" w:rsidRDefault="00286A76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955</w:t>
            </w:r>
          </w:p>
        </w:tc>
      </w:tr>
      <w:tr w:rsidR="001836CE" w14:paraId="69B0E492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6EEF793" w14:textId="1F6786BF" w:rsidR="001836CE" w:rsidRDefault="001836CE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Threon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89CA097" w14:textId="36E1C8AB" w:rsidR="001836CE" w:rsidRDefault="001836CE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273.3</w:t>
            </w:r>
            <w:r>
              <w:rPr>
                <w:rFonts w:ascii="Times New Roman" w:hAnsi="Times New Roman"/>
                <w:sz w:val="24"/>
              </w:rPr>
              <w:t xml:space="preserve"> ± 25.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BC980B2" w14:textId="504B2750" w:rsidR="001836CE" w:rsidRDefault="001836CE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70.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</w:rPr>
              <w:t xml:space="preserve"> ± 9.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C5AFD37" w14:textId="15B05EE2" w:rsidR="001836CE" w:rsidRDefault="00286A76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001**</w:t>
            </w:r>
          </w:p>
        </w:tc>
      </w:tr>
      <w:tr w:rsidR="001836CE" w14:paraId="74F767B0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23D9AB8" w14:textId="61A91F22" w:rsidR="001836CE" w:rsidRDefault="001836CE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Tryptoph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0654AFA" w14:textId="718B84C7" w:rsidR="001836CE" w:rsidRDefault="001836CE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90.1</w:t>
            </w:r>
            <w:r>
              <w:rPr>
                <w:rFonts w:ascii="Times New Roman" w:hAnsi="Times New Roman"/>
                <w:sz w:val="24"/>
              </w:rPr>
              <w:t xml:space="preserve"> ± 6.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8FA3342" w14:textId="62BE4D4B" w:rsidR="001836CE" w:rsidRDefault="001836CE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63.8</w:t>
            </w:r>
            <w:r>
              <w:rPr>
                <w:rFonts w:ascii="Times New Roman" w:hAnsi="Times New Roman"/>
                <w:sz w:val="24"/>
              </w:rPr>
              <w:t xml:space="preserve"> ± 3.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18D4E09" w14:textId="60CB8DDC" w:rsidR="001836CE" w:rsidRDefault="00286A76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004**</w:t>
            </w:r>
          </w:p>
        </w:tc>
      </w:tr>
      <w:tr w:rsidR="001836CE" w14:paraId="1A15E3A8" w14:textId="77777777" w:rsidTr="005C1395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251C286" w14:textId="301C3BB6" w:rsidR="001836CE" w:rsidRDefault="001836CE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Tyrosin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5A064A0" w14:textId="0BD0EB3D" w:rsidR="001836CE" w:rsidRDefault="001836CE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29.2</w:t>
            </w:r>
            <w:r>
              <w:rPr>
                <w:rFonts w:ascii="Times New Roman" w:hAnsi="Times New Roman"/>
                <w:sz w:val="24"/>
              </w:rPr>
              <w:t xml:space="preserve"> ± 21.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5410EB7" w14:textId="00BF5BC3" w:rsidR="001836CE" w:rsidRDefault="001836CE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72.2</w:t>
            </w:r>
            <w:r>
              <w:rPr>
                <w:rFonts w:ascii="Times New Roman" w:hAnsi="Times New Roman"/>
                <w:sz w:val="24"/>
              </w:rPr>
              <w:t xml:space="preserve"> ± 5.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BDE4BFB" w14:textId="4422D28C" w:rsidR="001836CE" w:rsidRDefault="00286A76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0.022*</w:t>
            </w:r>
          </w:p>
        </w:tc>
      </w:tr>
      <w:tr w:rsidR="001836CE" w14:paraId="6E7B0A94" w14:textId="77777777" w:rsidTr="005C1395"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B6717" w14:textId="462B7F39" w:rsidR="001836CE" w:rsidRDefault="001836CE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Valin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ECD00" w14:textId="3213E5BD" w:rsidR="001836CE" w:rsidRDefault="001836CE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349.5</w:t>
            </w:r>
            <w:r>
              <w:rPr>
                <w:rFonts w:ascii="Times New Roman" w:hAnsi="Times New Roman"/>
                <w:sz w:val="24"/>
              </w:rPr>
              <w:t xml:space="preserve"> ± 36.2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B4533" w14:textId="4A2C48A2" w:rsidR="001836CE" w:rsidRDefault="001836CE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139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.3</w:t>
            </w:r>
            <w:r>
              <w:rPr>
                <w:rFonts w:ascii="Times New Roman" w:hAnsi="Times New Roman"/>
                <w:sz w:val="24"/>
              </w:rPr>
              <w:t xml:space="preserve"> ± 7.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AAB51" w14:textId="7C0E0C08" w:rsidR="001836CE" w:rsidRDefault="00286A76" w:rsidP="001836CE">
            <w:pPr>
              <w:widowControl/>
              <w:jc w:val="left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4"/>
                <w:szCs w:val="24"/>
              </w:rPr>
              <w:t>&lt; 0.001***</w:t>
            </w:r>
          </w:p>
        </w:tc>
      </w:tr>
    </w:tbl>
    <w:p w14:paraId="6A40B97C" w14:textId="2A63E713" w:rsidR="008E77FB" w:rsidRDefault="00F36FCA">
      <w:pPr>
        <w:widowControl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>
        <w:rPr>
          <w:rFonts w:ascii="Times New Roman" w:eastAsia="ＭＳ 明朝" w:hAnsi="Times New Roman" w:cs="Times New Roman" w:hint="eastAsia"/>
          <w:bCs/>
          <w:sz w:val="24"/>
          <w:szCs w:val="24"/>
        </w:rPr>
        <w:t>*p &lt; 0.05, **p &lt; 0.01, ***p &lt; 0.001</w:t>
      </w:r>
    </w:p>
    <w:sectPr w:rsidR="008E77F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9C0B0E" w14:textId="77777777" w:rsidR="004B2067" w:rsidRDefault="004B2067" w:rsidP="006B3110">
      <w:r>
        <w:separator/>
      </w:r>
    </w:p>
  </w:endnote>
  <w:endnote w:type="continuationSeparator" w:id="0">
    <w:p w14:paraId="292B2E69" w14:textId="77777777" w:rsidR="004B2067" w:rsidRDefault="004B2067" w:rsidP="006B3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notTrueType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B16885" w14:textId="77777777" w:rsidR="004B2067" w:rsidRDefault="004B2067" w:rsidP="006B3110">
      <w:r>
        <w:separator/>
      </w:r>
    </w:p>
  </w:footnote>
  <w:footnote w:type="continuationSeparator" w:id="0">
    <w:p w14:paraId="538FF6C3" w14:textId="77777777" w:rsidR="004B2067" w:rsidRDefault="004B2067" w:rsidP="006B31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85618C"/>
    <w:multiLevelType w:val="hybridMultilevel"/>
    <w:tmpl w:val="1CC87A2C"/>
    <w:lvl w:ilvl="0" w:tplc="6714F9A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D8A4BC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3EB14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DB69DB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6674C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44266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D0A7A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A8ED7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63ED52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5D0120"/>
    <w:multiLevelType w:val="hybridMultilevel"/>
    <w:tmpl w:val="C30AFCAC"/>
    <w:lvl w:ilvl="0" w:tplc="F156057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5C9D9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DCD03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668D4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F2B73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42563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98458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FC05A5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868744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FE07DE"/>
    <w:multiLevelType w:val="hybridMultilevel"/>
    <w:tmpl w:val="ED822E08"/>
    <w:lvl w:ilvl="0" w:tplc="549664F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62E148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710ED0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06AEC6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9E0BC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DE2DE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F3EE73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698332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12156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867E16"/>
    <w:multiLevelType w:val="hybridMultilevel"/>
    <w:tmpl w:val="A77005D4"/>
    <w:lvl w:ilvl="0" w:tplc="EFA2B88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39C731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45624E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D50A2C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E0F58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0820F6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2D4CCE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D28BB6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C04AA4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214948"/>
    <w:multiLevelType w:val="hybridMultilevel"/>
    <w:tmpl w:val="3E8A7FC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D98"/>
    <w:rsid w:val="000027B7"/>
    <w:rsid w:val="00010A0F"/>
    <w:rsid w:val="0001351A"/>
    <w:rsid w:val="000220D8"/>
    <w:rsid w:val="00025C9B"/>
    <w:rsid w:val="00036087"/>
    <w:rsid w:val="00041DD2"/>
    <w:rsid w:val="00043AF2"/>
    <w:rsid w:val="00064182"/>
    <w:rsid w:val="000641BF"/>
    <w:rsid w:val="000651B9"/>
    <w:rsid w:val="0007136D"/>
    <w:rsid w:val="00075D41"/>
    <w:rsid w:val="00076664"/>
    <w:rsid w:val="00094B65"/>
    <w:rsid w:val="000A430B"/>
    <w:rsid w:val="000A5904"/>
    <w:rsid w:val="000B1564"/>
    <w:rsid w:val="000B5CC7"/>
    <w:rsid w:val="000E63B5"/>
    <w:rsid w:val="000E7FDC"/>
    <w:rsid w:val="001138E1"/>
    <w:rsid w:val="00127AE2"/>
    <w:rsid w:val="00153B38"/>
    <w:rsid w:val="001561AE"/>
    <w:rsid w:val="00160343"/>
    <w:rsid w:val="00160D26"/>
    <w:rsid w:val="00164263"/>
    <w:rsid w:val="001735B0"/>
    <w:rsid w:val="001836CE"/>
    <w:rsid w:val="001968F6"/>
    <w:rsid w:val="00197771"/>
    <w:rsid w:val="001B3ADF"/>
    <w:rsid w:val="001E7F10"/>
    <w:rsid w:val="001F4569"/>
    <w:rsid w:val="0020737B"/>
    <w:rsid w:val="00226C45"/>
    <w:rsid w:val="00230E6A"/>
    <w:rsid w:val="00237A59"/>
    <w:rsid w:val="00251504"/>
    <w:rsid w:val="00255E6D"/>
    <w:rsid w:val="00261F61"/>
    <w:rsid w:val="0026252D"/>
    <w:rsid w:val="002745C7"/>
    <w:rsid w:val="0027578B"/>
    <w:rsid w:val="00286A76"/>
    <w:rsid w:val="00290553"/>
    <w:rsid w:val="002938BE"/>
    <w:rsid w:val="00296D71"/>
    <w:rsid w:val="002B12CE"/>
    <w:rsid w:val="002C25DA"/>
    <w:rsid w:val="002E6F5C"/>
    <w:rsid w:val="002F0E6E"/>
    <w:rsid w:val="00301F86"/>
    <w:rsid w:val="003079EA"/>
    <w:rsid w:val="00322E03"/>
    <w:rsid w:val="00336092"/>
    <w:rsid w:val="00342493"/>
    <w:rsid w:val="003A26ED"/>
    <w:rsid w:val="003A2F02"/>
    <w:rsid w:val="003B273C"/>
    <w:rsid w:val="003B2A96"/>
    <w:rsid w:val="003C45AF"/>
    <w:rsid w:val="003C5C36"/>
    <w:rsid w:val="003D1EDF"/>
    <w:rsid w:val="003E2FDA"/>
    <w:rsid w:val="003E7F5D"/>
    <w:rsid w:val="003F0418"/>
    <w:rsid w:val="003F4C89"/>
    <w:rsid w:val="003F54D3"/>
    <w:rsid w:val="00400F6A"/>
    <w:rsid w:val="00417A7E"/>
    <w:rsid w:val="004222CA"/>
    <w:rsid w:val="00427364"/>
    <w:rsid w:val="0045025E"/>
    <w:rsid w:val="00460DA1"/>
    <w:rsid w:val="00464682"/>
    <w:rsid w:val="00471BF6"/>
    <w:rsid w:val="004B2067"/>
    <w:rsid w:val="004B2634"/>
    <w:rsid w:val="004D0920"/>
    <w:rsid w:val="004E1ACE"/>
    <w:rsid w:val="004E2B02"/>
    <w:rsid w:val="004E62C8"/>
    <w:rsid w:val="005063A7"/>
    <w:rsid w:val="00507D07"/>
    <w:rsid w:val="00514671"/>
    <w:rsid w:val="00523433"/>
    <w:rsid w:val="00542914"/>
    <w:rsid w:val="00546B9D"/>
    <w:rsid w:val="0056120C"/>
    <w:rsid w:val="0056208C"/>
    <w:rsid w:val="005719EE"/>
    <w:rsid w:val="005856E0"/>
    <w:rsid w:val="00590C1F"/>
    <w:rsid w:val="005A2567"/>
    <w:rsid w:val="005A3BE4"/>
    <w:rsid w:val="005A59A2"/>
    <w:rsid w:val="005A705B"/>
    <w:rsid w:val="005B5698"/>
    <w:rsid w:val="005C1395"/>
    <w:rsid w:val="005C6E18"/>
    <w:rsid w:val="005D0924"/>
    <w:rsid w:val="005D44C5"/>
    <w:rsid w:val="005D5684"/>
    <w:rsid w:val="005E1019"/>
    <w:rsid w:val="005F0B9C"/>
    <w:rsid w:val="005F1236"/>
    <w:rsid w:val="005F27CC"/>
    <w:rsid w:val="006171E2"/>
    <w:rsid w:val="00623C9D"/>
    <w:rsid w:val="00630DC2"/>
    <w:rsid w:val="0063471C"/>
    <w:rsid w:val="0063472E"/>
    <w:rsid w:val="0065687E"/>
    <w:rsid w:val="00657677"/>
    <w:rsid w:val="00670A3A"/>
    <w:rsid w:val="006819F4"/>
    <w:rsid w:val="00683192"/>
    <w:rsid w:val="00697C9D"/>
    <w:rsid w:val="006B063F"/>
    <w:rsid w:val="006B1E0F"/>
    <w:rsid w:val="006B3110"/>
    <w:rsid w:val="006C18CC"/>
    <w:rsid w:val="006E6B05"/>
    <w:rsid w:val="006F3F01"/>
    <w:rsid w:val="00705347"/>
    <w:rsid w:val="00706D2E"/>
    <w:rsid w:val="00725A45"/>
    <w:rsid w:val="007277E3"/>
    <w:rsid w:val="00731A9C"/>
    <w:rsid w:val="00733BD4"/>
    <w:rsid w:val="007372A4"/>
    <w:rsid w:val="00751AEF"/>
    <w:rsid w:val="00754B71"/>
    <w:rsid w:val="0076113A"/>
    <w:rsid w:val="0077264E"/>
    <w:rsid w:val="00777B91"/>
    <w:rsid w:val="00797961"/>
    <w:rsid w:val="007A091C"/>
    <w:rsid w:val="007A5616"/>
    <w:rsid w:val="007A6847"/>
    <w:rsid w:val="007A7EFD"/>
    <w:rsid w:val="007D54AB"/>
    <w:rsid w:val="007D5BE8"/>
    <w:rsid w:val="007D6701"/>
    <w:rsid w:val="007F1D83"/>
    <w:rsid w:val="0080422B"/>
    <w:rsid w:val="00823A26"/>
    <w:rsid w:val="008244B6"/>
    <w:rsid w:val="00827BEE"/>
    <w:rsid w:val="00827FE2"/>
    <w:rsid w:val="00841C62"/>
    <w:rsid w:val="00855F37"/>
    <w:rsid w:val="00861BEE"/>
    <w:rsid w:val="00865BF6"/>
    <w:rsid w:val="0088204D"/>
    <w:rsid w:val="00885FAF"/>
    <w:rsid w:val="00890A5D"/>
    <w:rsid w:val="00896FFC"/>
    <w:rsid w:val="008A2586"/>
    <w:rsid w:val="008A3C07"/>
    <w:rsid w:val="008B279E"/>
    <w:rsid w:val="008B5A07"/>
    <w:rsid w:val="008C3CE4"/>
    <w:rsid w:val="008E0BA9"/>
    <w:rsid w:val="008E67E3"/>
    <w:rsid w:val="008E77FB"/>
    <w:rsid w:val="009010F0"/>
    <w:rsid w:val="00902234"/>
    <w:rsid w:val="0090510C"/>
    <w:rsid w:val="00914C10"/>
    <w:rsid w:val="00921F3B"/>
    <w:rsid w:val="00922215"/>
    <w:rsid w:val="0093608F"/>
    <w:rsid w:val="00961ED3"/>
    <w:rsid w:val="00997531"/>
    <w:rsid w:val="00997EBC"/>
    <w:rsid w:val="009B27D4"/>
    <w:rsid w:val="009B4EBA"/>
    <w:rsid w:val="009B50F1"/>
    <w:rsid w:val="009D6544"/>
    <w:rsid w:val="009E2B22"/>
    <w:rsid w:val="009F2A70"/>
    <w:rsid w:val="00A072CA"/>
    <w:rsid w:val="00A1017A"/>
    <w:rsid w:val="00A1683F"/>
    <w:rsid w:val="00A41105"/>
    <w:rsid w:val="00A56E3B"/>
    <w:rsid w:val="00A71FA1"/>
    <w:rsid w:val="00A75EDA"/>
    <w:rsid w:val="00AA2506"/>
    <w:rsid w:val="00AA6D98"/>
    <w:rsid w:val="00AC4648"/>
    <w:rsid w:val="00B02B3D"/>
    <w:rsid w:val="00B03CA1"/>
    <w:rsid w:val="00B16BD3"/>
    <w:rsid w:val="00B214D7"/>
    <w:rsid w:val="00B30F82"/>
    <w:rsid w:val="00B41867"/>
    <w:rsid w:val="00B56381"/>
    <w:rsid w:val="00B6093E"/>
    <w:rsid w:val="00B64186"/>
    <w:rsid w:val="00B65FB2"/>
    <w:rsid w:val="00B67A6C"/>
    <w:rsid w:val="00B711BE"/>
    <w:rsid w:val="00B81903"/>
    <w:rsid w:val="00B937D3"/>
    <w:rsid w:val="00B93B46"/>
    <w:rsid w:val="00BA7D90"/>
    <w:rsid w:val="00BB3100"/>
    <w:rsid w:val="00BB43C1"/>
    <w:rsid w:val="00BC76DB"/>
    <w:rsid w:val="00BD1D30"/>
    <w:rsid w:val="00BF6ED2"/>
    <w:rsid w:val="00C17F0A"/>
    <w:rsid w:val="00C23E0B"/>
    <w:rsid w:val="00C25916"/>
    <w:rsid w:val="00C26571"/>
    <w:rsid w:val="00C2731E"/>
    <w:rsid w:val="00C31CD3"/>
    <w:rsid w:val="00C3593B"/>
    <w:rsid w:val="00C40139"/>
    <w:rsid w:val="00C4668F"/>
    <w:rsid w:val="00C473FF"/>
    <w:rsid w:val="00C51DE5"/>
    <w:rsid w:val="00C56400"/>
    <w:rsid w:val="00C65AC3"/>
    <w:rsid w:val="00C7673C"/>
    <w:rsid w:val="00C77405"/>
    <w:rsid w:val="00C86C87"/>
    <w:rsid w:val="00C90FC1"/>
    <w:rsid w:val="00C92B4D"/>
    <w:rsid w:val="00C947BB"/>
    <w:rsid w:val="00CA2C0B"/>
    <w:rsid w:val="00CA3FBF"/>
    <w:rsid w:val="00CB1458"/>
    <w:rsid w:val="00CB3AC5"/>
    <w:rsid w:val="00CB727A"/>
    <w:rsid w:val="00CC6CC5"/>
    <w:rsid w:val="00CD2426"/>
    <w:rsid w:val="00CD2964"/>
    <w:rsid w:val="00CD5443"/>
    <w:rsid w:val="00CD5ED1"/>
    <w:rsid w:val="00CF2072"/>
    <w:rsid w:val="00CF6F51"/>
    <w:rsid w:val="00D0265D"/>
    <w:rsid w:val="00D20730"/>
    <w:rsid w:val="00D247DD"/>
    <w:rsid w:val="00D27E0A"/>
    <w:rsid w:val="00D4179B"/>
    <w:rsid w:val="00D47C4B"/>
    <w:rsid w:val="00D55F19"/>
    <w:rsid w:val="00D72BC6"/>
    <w:rsid w:val="00D811C4"/>
    <w:rsid w:val="00D8590E"/>
    <w:rsid w:val="00D8636D"/>
    <w:rsid w:val="00D86C1E"/>
    <w:rsid w:val="00D93F52"/>
    <w:rsid w:val="00D9406B"/>
    <w:rsid w:val="00DA327B"/>
    <w:rsid w:val="00DA4E56"/>
    <w:rsid w:val="00DF13FF"/>
    <w:rsid w:val="00DF5F60"/>
    <w:rsid w:val="00E03D2A"/>
    <w:rsid w:val="00E179B8"/>
    <w:rsid w:val="00E30585"/>
    <w:rsid w:val="00E4186E"/>
    <w:rsid w:val="00E567C8"/>
    <w:rsid w:val="00E6375B"/>
    <w:rsid w:val="00E71F43"/>
    <w:rsid w:val="00E74FED"/>
    <w:rsid w:val="00E7592C"/>
    <w:rsid w:val="00E90179"/>
    <w:rsid w:val="00E94CDB"/>
    <w:rsid w:val="00EA4051"/>
    <w:rsid w:val="00EA657E"/>
    <w:rsid w:val="00EA6B2D"/>
    <w:rsid w:val="00EB0760"/>
    <w:rsid w:val="00EB7F21"/>
    <w:rsid w:val="00EC128B"/>
    <w:rsid w:val="00ED2685"/>
    <w:rsid w:val="00ED67FC"/>
    <w:rsid w:val="00EE1BF1"/>
    <w:rsid w:val="00EE20D6"/>
    <w:rsid w:val="00EF5578"/>
    <w:rsid w:val="00EF64E2"/>
    <w:rsid w:val="00F16A67"/>
    <w:rsid w:val="00F20C32"/>
    <w:rsid w:val="00F274FC"/>
    <w:rsid w:val="00F334E4"/>
    <w:rsid w:val="00F36FCA"/>
    <w:rsid w:val="00F42E77"/>
    <w:rsid w:val="00F4608A"/>
    <w:rsid w:val="00F472C1"/>
    <w:rsid w:val="00F666C1"/>
    <w:rsid w:val="00F72A7D"/>
    <w:rsid w:val="00F80D01"/>
    <w:rsid w:val="00F93B79"/>
    <w:rsid w:val="00F9576A"/>
    <w:rsid w:val="00FA02FE"/>
    <w:rsid w:val="00FB0442"/>
    <w:rsid w:val="00FB6F50"/>
    <w:rsid w:val="00FD029D"/>
    <w:rsid w:val="00FE43CC"/>
    <w:rsid w:val="431E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6D0604"/>
  <w15:chartTrackingRefBased/>
  <w15:docId w15:val="{23F6C26A-24FE-47C5-86A1-57645353E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31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3110"/>
  </w:style>
  <w:style w:type="paragraph" w:styleId="a5">
    <w:name w:val="footer"/>
    <w:basedOn w:val="a"/>
    <w:link w:val="a6"/>
    <w:uiPriority w:val="99"/>
    <w:unhideWhenUsed/>
    <w:rsid w:val="006B31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B3110"/>
  </w:style>
  <w:style w:type="character" w:styleId="a7">
    <w:name w:val="Hyperlink"/>
    <w:basedOn w:val="a0"/>
    <w:uiPriority w:val="99"/>
    <w:unhideWhenUsed/>
    <w:rsid w:val="009D6544"/>
    <w:rPr>
      <w:color w:val="0563C1" w:themeColor="hyperlink"/>
      <w:u w:val="single"/>
    </w:rPr>
  </w:style>
  <w:style w:type="character" w:styleId="a8">
    <w:name w:val="FollowedHyperlink"/>
    <w:basedOn w:val="a0"/>
    <w:uiPriority w:val="99"/>
    <w:semiHidden/>
    <w:unhideWhenUsed/>
    <w:rsid w:val="00546B9D"/>
    <w:rPr>
      <w:color w:val="954F72" w:themeColor="followedHyperlink"/>
      <w:u w:val="single"/>
    </w:rPr>
  </w:style>
  <w:style w:type="paragraph" w:styleId="a9">
    <w:name w:val="List Paragraph"/>
    <w:basedOn w:val="a"/>
    <w:uiPriority w:val="34"/>
    <w:qFormat/>
    <w:rsid w:val="00B67A6C"/>
    <w:pPr>
      <w:widowControl/>
      <w:ind w:leftChars="400" w:left="840"/>
    </w:pPr>
    <w:rPr>
      <w:rFonts w:ascii="Arial" w:eastAsia="ＭＳ Ｐゴシック" w:hAnsi="Arial" w:cs="Arial"/>
      <w:kern w:val="0"/>
      <w:szCs w:val="21"/>
    </w:rPr>
  </w:style>
  <w:style w:type="table" w:styleId="aa">
    <w:name w:val="Table Grid"/>
    <w:basedOn w:val="a1"/>
    <w:uiPriority w:val="39"/>
    <w:rsid w:val="005F27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E179B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E179B8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Plain Text"/>
    <w:basedOn w:val="a"/>
    <w:link w:val="ae"/>
    <w:uiPriority w:val="99"/>
    <w:semiHidden/>
    <w:unhideWhenUsed/>
    <w:rsid w:val="00F20C32"/>
    <w:pPr>
      <w:jc w:val="left"/>
    </w:pPr>
    <w:rPr>
      <w:rFonts w:ascii="Meiryo UI" w:eastAsia="Meiryo UI" w:hAnsi="Courier New" w:cs="Courier New"/>
      <w:szCs w:val="21"/>
    </w:rPr>
  </w:style>
  <w:style w:type="character" w:customStyle="1" w:styleId="ae">
    <w:name w:val="書式なし (文字)"/>
    <w:basedOn w:val="a0"/>
    <w:link w:val="ad"/>
    <w:uiPriority w:val="99"/>
    <w:semiHidden/>
    <w:rsid w:val="00F20C32"/>
    <w:rPr>
      <w:rFonts w:ascii="Meiryo UI" w:eastAsia="Meiryo UI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5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64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5550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9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62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60341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638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806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4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3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8803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44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84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53725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288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636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51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76877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13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89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5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810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6514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212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9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55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7552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74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90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56534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72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188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54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TCOM PC</Company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tohara</dc:creator>
  <cp:keywords/>
  <dc:description/>
  <cp:lastModifiedBy>Akihiko Kitamura</cp:lastModifiedBy>
  <cp:revision>3</cp:revision>
  <cp:lastPrinted>2019-10-31T02:55:00Z</cp:lastPrinted>
  <dcterms:created xsi:type="dcterms:W3CDTF">2020-03-02T04:03:00Z</dcterms:created>
  <dcterms:modified xsi:type="dcterms:W3CDTF">2020-03-02T04:03:00Z</dcterms:modified>
</cp:coreProperties>
</file>